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 and 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 13, 14,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 paragraph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 paragraph 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 paragraph 2</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 paragraph 2</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paragraph 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22, paragraphs 2 and 3, Pages 23-29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paragraph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paragraph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28, 29, 30 and 31 (Paragraph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paragraphs 2 and 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paragraph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 19,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 Paragraph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 Paragraph 1</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 Funding sec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paragraph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3, paragraph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21:46:00Z</dcterms:created>
  <dc:creator>JKitchen</dc:creator>
  <dc:description/>
  <cp:keywords/>
  <dc:language>en-US</dc:language>
  <cp:lastModifiedBy>Alvaro C</cp:lastModifiedBy>
  <dcterms:modified xsi:type="dcterms:W3CDTF">2022-03-27T21:46:00Z</dcterms:modified>
  <cp:revision>2</cp:revision>
  <dc:subject/>
  <dc:title>Table 1  SPIRIT 2013 checklist: recommended items to address in a clinical trial protocol and related documents*</dc:title>
</cp:coreProperties>
</file>